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D9BD1" w14:textId="77777777" w:rsidR="00FA1B3D" w:rsidRDefault="00000000">
      <w:pPr>
        <w:rPr>
          <w:rFonts w:hint="eastAsia"/>
        </w:rPr>
      </w:pPr>
      <w:r>
        <w:t xml:space="preserve">　　 </w:t>
      </w:r>
    </w:p>
    <w:tbl>
      <w:tblPr>
        <w:tblW w:w="15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1057"/>
        <w:gridCol w:w="1058"/>
        <w:gridCol w:w="1056"/>
        <w:gridCol w:w="1055"/>
        <w:gridCol w:w="36"/>
        <w:gridCol w:w="1055"/>
        <w:gridCol w:w="1057"/>
        <w:gridCol w:w="1055"/>
        <w:gridCol w:w="1055"/>
        <w:gridCol w:w="1054"/>
        <w:gridCol w:w="1053"/>
        <w:gridCol w:w="1055"/>
        <w:gridCol w:w="1054"/>
        <w:gridCol w:w="1053"/>
      </w:tblGrid>
      <w:tr w:rsidR="00FA1B3D" w14:paraId="30BCB381" w14:textId="77777777" w:rsidTr="00C91A8F">
        <w:trPr>
          <w:trHeight w:val="276"/>
          <w:jc w:val="center"/>
        </w:trPr>
        <w:tc>
          <w:tcPr>
            <w:tcW w:w="15500" w:type="dxa"/>
            <w:gridSpan w:val="15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5E97" w14:textId="1C3CBAB6" w:rsidR="00FA1B3D" w:rsidRPr="00C91A8F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91A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03303E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5</w:t>
            </w:r>
            <w:r w:rsidRPr="00C91A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able General characteristic and the results of the included meta-analyses on the</w:t>
            </w:r>
            <w:r w:rsidRPr="00C91A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85141B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>ESR</w:t>
            </w:r>
            <w:r w:rsidR="0085141B" w:rsidRPr="00C83A6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β</w:t>
            </w:r>
            <w:r w:rsidR="0085141B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C91A8F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sal</w:t>
            </w:r>
            <w:r w:rsidRPr="00C91A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ene polymorphism with prostate cancer risk</w:t>
            </w:r>
          </w:p>
        </w:tc>
      </w:tr>
      <w:tr w:rsidR="00FA1B3D" w14:paraId="32A1C079" w14:textId="77777777" w:rsidTr="00C91A8F">
        <w:trPr>
          <w:trHeight w:val="276"/>
          <w:jc w:val="center"/>
        </w:trPr>
        <w:tc>
          <w:tcPr>
            <w:tcW w:w="172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1DE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rst author/Year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F53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11F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E47A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pe of controls</w:t>
            </w:r>
          </w:p>
        </w:tc>
        <w:tc>
          <w:tcPr>
            <w:tcW w:w="10600" w:type="dxa"/>
            <w:gridSpan w:val="11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0B4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A1B3D" w14:paraId="16D1BD6E" w14:textId="77777777" w:rsidTr="00C91A8F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261B595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7FBD83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964720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335CD6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gridSpan w:val="2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38C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</w:p>
        </w:tc>
        <w:tc>
          <w:tcPr>
            <w:tcW w:w="3180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55F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samples</w:t>
            </w:r>
          </w:p>
        </w:tc>
        <w:tc>
          <w:tcPr>
            <w:tcW w:w="3180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50C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ases</w:t>
            </w:r>
          </w:p>
        </w:tc>
        <w:tc>
          <w:tcPr>
            <w:tcW w:w="3180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965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ontrols</w:t>
            </w:r>
          </w:p>
        </w:tc>
      </w:tr>
      <w:tr w:rsidR="00FA1B3D" w14:paraId="7438D15D" w14:textId="77777777" w:rsidTr="00C91A8F">
        <w:trPr>
          <w:trHeight w:val="27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75CEAA6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2A292F0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1EBB03F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9D5170F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80C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2DF6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090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9F5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B1F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E12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198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CB2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7E7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B6E0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</w:t>
            </w:r>
          </w:p>
        </w:tc>
      </w:tr>
      <w:tr w:rsidR="00FA1B3D" w14:paraId="5BAB8531" w14:textId="77777777" w:rsidTr="00C91A8F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4E04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21F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CEB9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675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D8B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AE7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76A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D9ED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B639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8CD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D66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DD7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5029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303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2EA1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A1B3D" w14:paraId="0CA9E38E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86E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77E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C76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EC45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E69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3C8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0D32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E15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E1E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560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334D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3F0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57246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A2C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A5A6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FA1B3D" w14:paraId="6D7CD310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B676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73D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2EF6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791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9675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F311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95E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8DA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893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31AF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E48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E49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1F2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ACA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5C5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A1B3D" w14:paraId="6E56707A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F0C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colaiew/20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750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87F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540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014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18B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193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530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D440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BBF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6F33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C523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A5F9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27B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B0A4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A1B3D" w14:paraId="565110DD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5EFF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noda/20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4D2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1546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78F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E863D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7D1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DEA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8A95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478A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15B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959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F38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D6F8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02F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84F2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A1B3D" w14:paraId="326DCFF0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C0A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farinejad/20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AD23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F11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8FB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43D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F82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069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D1AD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DF9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ACE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D5D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3EC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D1FD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8D7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B1D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A1B3D" w14:paraId="389228B1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F8A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/20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65D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201FD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28E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895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19B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057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FEB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A36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75B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60DF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0C8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A52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9F6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75B9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FA1B3D" w14:paraId="1F3AA1AB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F0E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obles-Fernandez/20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CF9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CA5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8C2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F7E0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1B62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663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D0B1A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FAF4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E20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1F0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527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5C57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756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AE5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A1B3D" w14:paraId="6B0388A3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8D0F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ng/20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5AE9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85B76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679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5F7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BD2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77F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6E19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89A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05C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AD19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89B0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16D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1D2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871D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A1B3D" w14:paraId="237D0AE5" w14:textId="77777777" w:rsidTr="00C91A8F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DBF1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rečeková/20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A22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B95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17A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8707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908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7BB2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4C5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201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EF4D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9CF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7B8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CEFE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C00F5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6589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A1B3D" w14:paraId="5775A96F" w14:textId="77777777" w:rsidTr="00C91A8F">
        <w:trPr>
          <w:trHeight w:val="276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A9AB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katsa/02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BA9F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833C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n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69D0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D41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4993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5C20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1BA7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2C26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3F4E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1906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2C3C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E6D1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1C4C8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F304" w14:textId="77777777" w:rsidR="00FA1B3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FA1B3D" w14:paraId="2195F540" w14:textId="77777777" w:rsidTr="00C91A8F">
        <w:trPr>
          <w:jc w:val="center"/>
        </w:trPr>
        <w:tc>
          <w:tcPr>
            <w:tcW w:w="1720" w:type="dxa"/>
            <w:tcBorders>
              <w:top w:val="single" w:sz="12" w:space="0" w:color="auto"/>
            </w:tcBorders>
            <w:vAlign w:val="center"/>
            <w:hideMark/>
          </w:tcPr>
          <w:p w14:paraId="57F1DE04" w14:textId="77777777" w:rsidR="00FA1B3D" w:rsidRDefault="00FA1B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4DF1F5C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EC2F972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8E848FC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244925C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12" w:space="0" w:color="auto"/>
            </w:tcBorders>
            <w:vAlign w:val="center"/>
            <w:hideMark/>
          </w:tcPr>
          <w:p w14:paraId="2BAFB0B6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E1AEF11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A521473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9E75F3C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C3D6A5F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B2695CE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24DCAC4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D688D41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EFFDE76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9064BC8" w14:textId="77777777" w:rsidR="00FA1B3D" w:rsidRDefault="00FA1B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EE5791" w14:textId="77777777" w:rsidR="00A76802" w:rsidRDefault="00A76802">
      <w:pPr>
        <w:rPr>
          <w:rFonts w:hint="eastAsia"/>
        </w:rPr>
      </w:pPr>
    </w:p>
    <w:sectPr w:rsidR="00A76802" w:rsidSect="00C91A8F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2B0A8" w14:textId="77777777" w:rsidR="00E37CC1" w:rsidRDefault="00E37CC1" w:rsidP="00C91A8F">
      <w:pPr>
        <w:rPr>
          <w:rFonts w:hint="eastAsia"/>
        </w:rPr>
      </w:pPr>
      <w:r>
        <w:separator/>
      </w:r>
    </w:p>
  </w:endnote>
  <w:endnote w:type="continuationSeparator" w:id="0">
    <w:p w14:paraId="4B0CE355" w14:textId="77777777" w:rsidR="00E37CC1" w:rsidRDefault="00E37CC1" w:rsidP="00C91A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4BD9A" w14:textId="77777777" w:rsidR="00E37CC1" w:rsidRDefault="00E37CC1" w:rsidP="00C91A8F">
      <w:pPr>
        <w:rPr>
          <w:rFonts w:hint="eastAsia"/>
        </w:rPr>
      </w:pPr>
      <w:r>
        <w:separator/>
      </w:r>
    </w:p>
  </w:footnote>
  <w:footnote w:type="continuationSeparator" w:id="0">
    <w:p w14:paraId="682271CB" w14:textId="77777777" w:rsidR="00E37CC1" w:rsidRDefault="00E37CC1" w:rsidP="00C91A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8F"/>
    <w:rsid w:val="0003303E"/>
    <w:rsid w:val="002C6F2E"/>
    <w:rsid w:val="006058C2"/>
    <w:rsid w:val="0085141B"/>
    <w:rsid w:val="00A76802"/>
    <w:rsid w:val="00B63157"/>
    <w:rsid w:val="00C91A8F"/>
    <w:rsid w:val="00E37CC1"/>
    <w:rsid w:val="00FA1B3D"/>
    <w:rsid w:val="00FF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CD666C"/>
  <w15:chartTrackingRefBased/>
  <w15:docId w15:val="{4B475888-5AD6-4A08-9161-B97E9CA7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8518">
    <w:name w:val="font518518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1518518">
    <w:name w:val="xl1518518"/>
    <w:basedOn w:val="a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2"/>
      <w:szCs w:val="22"/>
    </w:rPr>
  </w:style>
  <w:style w:type="paragraph" w:customStyle="1" w:styleId="xl6318518">
    <w:name w:val="xl6318518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418518">
    <w:name w:val="xl6418518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6518518">
    <w:name w:val="xl6518518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618518">
    <w:name w:val="xl6618518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718518">
    <w:name w:val="xl6718518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818518">
    <w:name w:val="xl6818518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918518">
    <w:name w:val="xl6918518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018518">
    <w:name w:val="xl7018518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118518">
    <w:name w:val="xl7118518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218518">
    <w:name w:val="xl7218518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7318518">
    <w:name w:val="xl7318518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2"/>
      <w:szCs w:val="12"/>
    </w:rPr>
  </w:style>
  <w:style w:type="paragraph" w:styleId="a3">
    <w:name w:val="header"/>
    <w:basedOn w:val="a"/>
    <w:link w:val="a4"/>
    <w:uiPriority w:val="99"/>
    <w:unhideWhenUsed/>
    <w:rsid w:val="00C91A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A8F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A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A8F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879</Characters>
  <Application>Microsoft Office Word</Application>
  <DocSecurity>0</DocSecurity>
  <Lines>293</Lines>
  <Paragraphs>218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晓辉</dc:creator>
  <cp:keywords/>
  <dc:description/>
  <cp:lastModifiedBy>白晓辉</cp:lastModifiedBy>
  <cp:revision>4</cp:revision>
  <dcterms:created xsi:type="dcterms:W3CDTF">2024-09-17T06:30:00Z</dcterms:created>
  <dcterms:modified xsi:type="dcterms:W3CDTF">2025-12-02T13:49:00Z</dcterms:modified>
</cp:coreProperties>
</file>